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E70" w:rsidRDefault="00E574C5" w:rsidP="00E96E70">
      <w:pPr>
        <w:pStyle w:val="Caption"/>
        <w:rPr>
          <w:rFonts w:cs="Times New Roman"/>
        </w:rPr>
      </w:pPr>
      <w:bookmarkStart w:id="0" w:name="_Ref487791833"/>
      <w:bookmarkStart w:id="1" w:name="_GoBack"/>
      <w:bookmarkEnd w:id="1"/>
      <w:r>
        <w:t>S</w:t>
      </w:r>
      <w:bookmarkEnd w:id="0"/>
      <w:r w:rsidR="00114BDF">
        <w:t>4</w:t>
      </w:r>
      <w:r w:rsidR="009E1444" w:rsidRPr="009E1444">
        <w:t xml:space="preserve"> </w:t>
      </w:r>
      <w:r w:rsidR="009E1444">
        <w:t>Appendix</w:t>
      </w:r>
      <w:r w:rsidR="00E96E70" w:rsidRPr="00CB2B3D">
        <w:t xml:space="preserve">. </w:t>
      </w:r>
      <w:r w:rsidR="00E96E70">
        <w:t>Morphological and color</w:t>
      </w:r>
      <w:r w:rsidR="00E96E70" w:rsidRPr="00CB2B3D">
        <w:t xml:space="preserve"> characters from photographic analysis of 220 leopard frogs </w:t>
      </w:r>
      <w:r w:rsidR="00E96E70">
        <w:t>(</w:t>
      </w:r>
      <w:r w:rsidR="00E96E70">
        <w:rPr>
          <w:i/>
        </w:rPr>
        <w:t>Rana</w:t>
      </w:r>
      <w:r w:rsidR="00E96E70">
        <w:t xml:space="preserve"> spp.) </w:t>
      </w:r>
      <w:r w:rsidR="00E96E70" w:rsidRPr="00CB2B3D">
        <w:t>in the eastern U</w:t>
      </w:r>
      <w:r w:rsidR="00E96E70">
        <w:t>.</w:t>
      </w:r>
      <w:r w:rsidR="00E96E70" w:rsidRPr="00CB2B3D">
        <w:t>S.</w:t>
      </w:r>
      <w:r w:rsidR="00E96E70">
        <w:t xml:space="preserve"> Frogs were identified using genetics and designated as “pure” if they had a 90% or greater match with a single species; </w:t>
      </w:r>
      <w:r w:rsidR="00E96E70">
        <w:rPr>
          <w:rFonts w:cs="Times New Roman"/>
        </w:rPr>
        <w:t xml:space="preserve">individuals with a species match </w:t>
      </w:r>
      <w:r w:rsidR="00E96E70" w:rsidRPr="0074294D">
        <w:rPr>
          <w:rFonts w:cs="Times New Roman"/>
        </w:rPr>
        <w:t>between 10</w:t>
      </w:r>
      <w:r w:rsidR="00E96E70">
        <w:rPr>
          <w:rFonts w:cs="Times New Roman"/>
        </w:rPr>
        <w:t>%</w:t>
      </w:r>
      <w:r w:rsidR="00E96E70" w:rsidRPr="0074294D">
        <w:rPr>
          <w:rFonts w:cs="Times New Roman"/>
        </w:rPr>
        <w:t xml:space="preserve"> and 90% were designated as </w:t>
      </w:r>
      <w:r w:rsidR="00E96E70">
        <w:rPr>
          <w:rFonts w:cs="Times New Roman"/>
        </w:rPr>
        <w:t>admixed. Sample sizes for each character are given because not every frog had photographs suitable for examination of that character.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3618"/>
        <w:gridCol w:w="7"/>
        <w:gridCol w:w="1160"/>
        <w:gridCol w:w="1293"/>
        <w:gridCol w:w="1171"/>
        <w:gridCol w:w="1260"/>
        <w:gridCol w:w="1536"/>
        <w:gridCol w:w="1536"/>
      </w:tblGrid>
      <w:tr w:rsidR="00E96E70" w:rsidRPr="009D4A5E" w:rsidTr="009B4956">
        <w:trPr>
          <w:tblHeader/>
        </w:trPr>
        <w:tc>
          <w:tcPr>
            <w:tcW w:w="1829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625" w:type="dxa"/>
            <w:gridSpan w:val="2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79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Species</w:t>
            </w:r>
          </w:p>
        </w:tc>
      </w:tr>
      <w:tr w:rsidR="00E96E70" w:rsidRPr="009D4A5E" w:rsidTr="009B4956">
        <w:trPr>
          <w:tblHeader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Character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Character state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Pure </w:t>
            </w:r>
            <w:r w:rsidRPr="009D4A5E">
              <w:rPr>
                <w:rFonts w:cs="Times New Roman"/>
                <w:i/>
                <w:sz w:val="22"/>
              </w:rPr>
              <w:t>R. kauffeldi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(n = 80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Admixed </w:t>
            </w:r>
            <w:r w:rsidRPr="009D4A5E">
              <w:rPr>
                <w:rFonts w:cs="Times New Roman"/>
                <w:i/>
                <w:sz w:val="22"/>
              </w:rPr>
              <w:t>R. kauffeldi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(n = 16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Pure </w:t>
            </w:r>
            <w:r w:rsidRPr="009D4A5E">
              <w:rPr>
                <w:rFonts w:cs="Times New Roman"/>
                <w:i/>
                <w:sz w:val="22"/>
              </w:rPr>
              <w:t>R.</w:t>
            </w:r>
            <w:r w:rsidRPr="009D4A5E">
              <w:rPr>
                <w:rFonts w:cs="Times New Roman"/>
                <w:sz w:val="22"/>
              </w:rPr>
              <w:t xml:space="preserve"> </w:t>
            </w:r>
            <w:r w:rsidRPr="009D4A5E">
              <w:rPr>
                <w:rFonts w:cs="Times New Roman"/>
                <w:i/>
                <w:sz w:val="22"/>
              </w:rPr>
              <w:t>pipiens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(n = 4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Admixed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i/>
                <w:sz w:val="22"/>
              </w:rPr>
              <w:t>R. pipiens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(n = 5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Pure </w:t>
            </w:r>
            <w:r w:rsidRPr="009D4A5E">
              <w:rPr>
                <w:rFonts w:cs="Times New Roman"/>
                <w:i/>
                <w:sz w:val="22"/>
              </w:rPr>
              <w:t>R. sphenocephala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(n = 64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Admixed </w:t>
            </w:r>
            <w:r w:rsidRPr="009D4A5E">
              <w:rPr>
                <w:rFonts w:cs="Times New Roman"/>
                <w:i/>
                <w:sz w:val="22"/>
              </w:rPr>
              <w:t>R. sphenocephala</w:t>
            </w:r>
          </w:p>
          <w:p w:rsidR="00E96E70" w:rsidRPr="009D4A5E" w:rsidRDefault="00E96E70" w:rsidP="009B4956">
            <w:pPr>
              <w:ind w:firstLine="0"/>
              <w:jc w:val="center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(n = 10)</w:t>
            </w:r>
          </w:p>
        </w:tc>
      </w:tr>
      <w:tr w:rsidR="00E96E70" w:rsidRPr="009D4A5E" w:rsidTr="009B4956">
        <w:tc>
          <w:tcPr>
            <w:tcW w:w="1829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Dorsal spots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Min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Max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5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9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8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3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6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4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Mean ± </w:t>
            </w:r>
            <w:proofErr w:type="spellStart"/>
            <w:r w:rsidRPr="009D4A5E">
              <w:rPr>
                <w:rFonts w:cs="Times New Roman"/>
                <w:sz w:val="22"/>
              </w:rPr>
              <w:t>sd</w:t>
            </w:r>
            <w:proofErr w:type="spellEnd"/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3.6 ± 3.7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5.5 ± 6.3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8.1 ± 4.2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6.7 ± 5.7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7.0 ± 5.7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4.0 ± 4.7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Mainly larger than ey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7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9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Mainly smaller than ey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6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5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3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9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Snout spot</w:t>
            </w: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Absen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7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4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9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Small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arg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Snout</w:t>
            </w: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Blun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8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6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termediat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7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7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Pointed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4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6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eticulum</w:t>
            </w: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Predominantly dark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75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4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About 50/50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2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Predominantly ligh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4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Mostly large, connected </w:t>
            </w:r>
            <w:r>
              <w:rPr>
                <w:rFonts w:cs="Times New Roman"/>
                <w:sz w:val="22"/>
              </w:rPr>
              <w:t>b</w:t>
            </w:r>
            <w:r w:rsidRPr="009D4A5E">
              <w:rPr>
                <w:rFonts w:cs="Times New Roman"/>
                <w:sz w:val="22"/>
              </w:rPr>
              <w:t>lotches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4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5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Mostly small, unconnected dots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4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9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Tympanum spots</w:t>
            </w: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Non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 sharp, 1 indistinc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 indistinc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9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  <w:tr w:rsidR="00E96E70" w:rsidRPr="009D4A5E" w:rsidTr="009B4956">
        <w:tc>
          <w:tcPr>
            <w:tcW w:w="1829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 sharp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1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7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3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</w:tr>
      <w:tr w:rsidR="00E96E70" w:rsidRPr="009D4A5E" w:rsidTr="009B4956">
        <w:tc>
          <w:tcPr>
            <w:tcW w:w="1829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pot absen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pot indistinc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8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harp blotch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1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harp do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8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6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pot absen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pot indistinc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5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6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harp blotch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7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7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harp dot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5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pot brown/bronz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5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pot green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1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Left spot white/cream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2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9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4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pot brown/bronze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4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9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pot green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3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Right spot white/cream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3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8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Combinations</w:t>
            </w: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Dark reticulum, large </w:t>
            </w:r>
            <w:r>
              <w:rPr>
                <w:rFonts w:cs="Times New Roman"/>
                <w:sz w:val="22"/>
              </w:rPr>
              <w:t>light b</w:t>
            </w:r>
            <w:r w:rsidRPr="009D4A5E">
              <w:rPr>
                <w:rFonts w:cs="Times New Roman"/>
                <w:sz w:val="22"/>
              </w:rPr>
              <w:t>lotches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0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Dark reticulum, small </w:t>
            </w:r>
            <w:r>
              <w:rPr>
                <w:rFonts w:cs="Times New Roman"/>
                <w:sz w:val="22"/>
              </w:rPr>
              <w:t xml:space="preserve">light </w:t>
            </w:r>
            <w:r w:rsidRPr="009D4A5E">
              <w:rPr>
                <w:rFonts w:cs="Times New Roman"/>
                <w:sz w:val="22"/>
              </w:rPr>
              <w:t>dots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4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8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6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4</w:t>
            </w:r>
          </w:p>
        </w:tc>
      </w:tr>
      <w:tr w:rsidR="00E96E70" w:rsidRPr="009D4A5E" w:rsidTr="009B4956">
        <w:trPr>
          <w:trHeight w:val="278"/>
        </w:trPr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Dark retic, 1 </w:t>
            </w:r>
            <w:proofErr w:type="spellStart"/>
            <w:r w:rsidRPr="009D4A5E">
              <w:rPr>
                <w:rFonts w:cs="Times New Roman"/>
                <w:sz w:val="22"/>
              </w:rPr>
              <w:t>tymp</w:t>
            </w:r>
            <w:proofErr w:type="spellEnd"/>
            <w:r w:rsidRPr="009D4A5E">
              <w:rPr>
                <w:rFonts w:cs="Times New Roman"/>
                <w:sz w:val="22"/>
              </w:rPr>
              <w:t xml:space="preserve"> spot sharp, 1 blurry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3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Dark retic, 2 </w:t>
            </w:r>
            <w:proofErr w:type="spellStart"/>
            <w:r w:rsidRPr="009D4A5E">
              <w:rPr>
                <w:rFonts w:cs="Times New Roman"/>
                <w:sz w:val="22"/>
              </w:rPr>
              <w:t>tymp</w:t>
            </w:r>
            <w:proofErr w:type="spellEnd"/>
            <w:r w:rsidRPr="009D4A5E">
              <w:rPr>
                <w:rFonts w:cs="Times New Roman"/>
                <w:sz w:val="22"/>
              </w:rPr>
              <w:t xml:space="preserve"> spots sharp</w:t>
            </w:r>
          </w:p>
        </w:tc>
        <w:tc>
          <w:tcPr>
            <w:tcW w:w="1167" w:type="dxa"/>
            <w:gridSpan w:val="2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1</w:t>
            </w:r>
          </w:p>
        </w:tc>
        <w:tc>
          <w:tcPr>
            <w:tcW w:w="1293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5</w:t>
            </w:r>
          </w:p>
        </w:tc>
        <w:tc>
          <w:tcPr>
            <w:tcW w:w="1171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2</w:t>
            </w:r>
          </w:p>
        </w:tc>
        <w:tc>
          <w:tcPr>
            <w:tcW w:w="1536" w:type="dxa"/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2</w:t>
            </w:r>
          </w:p>
        </w:tc>
      </w:tr>
      <w:tr w:rsidR="00E96E70" w:rsidRPr="009D4A5E" w:rsidTr="009B4956">
        <w:tc>
          <w:tcPr>
            <w:tcW w:w="1829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 xml:space="preserve">Dark retic, 2 </w:t>
            </w:r>
            <w:proofErr w:type="spellStart"/>
            <w:r w:rsidRPr="009D4A5E">
              <w:rPr>
                <w:rFonts w:cs="Times New Roman"/>
                <w:sz w:val="22"/>
              </w:rPr>
              <w:t>tymp</w:t>
            </w:r>
            <w:proofErr w:type="spellEnd"/>
            <w:r w:rsidRPr="009D4A5E">
              <w:rPr>
                <w:rFonts w:cs="Times New Roman"/>
                <w:sz w:val="22"/>
              </w:rPr>
              <w:t xml:space="preserve"> spots blurry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9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1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96E70" w:rsidRPr="009D4A5E" w:rsidRDefault="00E96E70" w:rsidP="009B4956">
            <w:pPr>
              <w:ind w:firstLine="0"/>
              <w:jc w:val="right"/>
              <w:rPr>
                <w:rFonts w:cs="Times New Roman"/>
                <w:sz w:val="22"/>
              </w:rPr>
            </w:pPr>
            <w:r w:rsidRPr="009D4A5E">
              <w:rPr>
                <w:rFonts w:cs="Times New Roman"/>
                <w:sz w:val="22"/>
              </w:rPr>
              <w:t>0</w:t>
            </w:r>
          </w:p>
        </w:tc>
      </w:tr>
    </w:tbl>
    <w:p w:rsidR="00E96E70" w:rsidRDefault="00E96E70" w:rsidP="00E96E70">
      <w:pPr>
        <w:spacing w:after="160" w:line="259" w:lineRule="auto"/>
        <w:ind w:firstLine="0"/>
        <w:rPr>
          <w:rFonts w:cs="Times New Roman"/>
        </w:rPr>
      </w:pPr>
    </w:p>
    <w:p w:rsidR="009B4956" w:rsidRDefault="009B4956"/>
    <w:sectPr w:rsidR="009B4956" w:rsidSect="008011C5">
      <w:footerReference w:type="default" r:id="rId7"/>
      <w:foot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4956" w:rsidRDefault="009B4956">
      <w:pPr>
        <w:spacing w:line="240" w:lineRule="auto"/>
      </w:pPr>
      <w:r>
        <w:separator/>
      </w:r>
    </w:p>
  </w:endnote>
  <w:endnote w:type="continuationSeparator" w:id="0">
    <w:p w:rsidR="009B4956" w:rsidRDefault="009B49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9987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4956" w:rsidRDefault="009B49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409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4956" w:rsidRDefault="009B4956">
    <w:pPr>
      <w:pStyle w:val="Footer"/>
      <w:jc w:val="center"/>
    </w:pPr>
  </w:p>
  <w:p w:rsidR="009B4956" w:rsidRDefault="009B49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4956" w:rsidRDefault="009B4956">
      <w:pPr>
        <w:spacing w:line="240" w:lineRule="auto"/>
      </w:pPr>
      <w:r>
        <w:separator/>
      </w:r>
    </w:p>
  </w:footnote>
  <w:footnote w:type="continuationSeparator" w:id="0">
    <w:p w:rsidR="009B4956" w:rsidRDefault="009B49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54062"/>
    <w:multiLevelType w:val="hybridMultilevel"/>
    <w:tmpl w:val="B9D80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70"/>
    <w:rsid w:val="00002E0D"/>
    <w:rsid w:val="00076E0B"/>
    <w:rsid w:val="000D2A89"/>
    <w:rsid w:val="00114BDF"/>
    <w:rsid w:val="001C627F"/>
    <w:rsid w:val="00265B5D"/>
    <w:rsid w:val="0031041C"/>
    <w:rsid w:val="00695547"/>
    <w:rsid w:val="006B0454"/>
    <w:rsid w:val="006C4032"/>
    <w:rsid w:val="00784327"/>
    <w:rsid w:val="008011C5"/>
    <w:rsid w:val="009713AA"/>
    <w:rsid w:val="009B4956"/>
    <w:rsid w:val="009D56F8"/>
    <w:rsid w:val="009E1444"/>
    <w:rsid w:val="00AA0AD3"/>
    <w:rsid w:val="00B0522D"/>
    <w:rsid w:val="00B6210C"/>
    <w:rsid w:val="00E2563D"/>
    <w:rsid w:val="00E574C5"/>
    <w:rsid w:val="00E96E70"/>
    <w:rsid w:val="00F8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394CF-502C-4B40-AEF9-224237EF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E70"/>
    <w:pPr>
      <w:spacing w:after="0" w:line="480" w:lineRule="auto"/>
      <w:ind w:firstLine="432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70"/>
    <w:pPr>
      <w:keepNext/>
      <w:keepLines/>
      <w:spacing w:before="240" w:after="120"/>
      <w:ind w:firstLine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70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E96E7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E70"/>
    <w:pPr>
      <w:ind w:firstLine="0"/>
    </w:pPr>
    <w:rPr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E96E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E70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C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3AA"/>
    <w:pPr>
      <w:spacing w:after="160" w:line="259" w:lineRule="auto"/>
      <w:ind w:left="720" w:firstLine="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singer, Matthew D (DEC)</dc:creator>
  <cp:keywords/>
  <dc:description/>
  <cp:lastModifiedBy>Schlesinger, Matthew D (DEC)</cp:lastModifiedBy>
  <cp:revision>3</cp:revision>
  <dcterms:created xsi:type="dcterms:W3CDTF">2018-10-11T21:18:00Z</dcterms:created>
  <dcterms:modified xsi:type="dcterms:W3CDTF">2018-10-11T21:19:00Z</dcterms:modified>
</cp:coreProperties>
</file>